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US"/>
        </w:rPr>
        <w:t xml:space="preserve">Table </w:t>
      </w:r>
      <w:hyperlink r:id="rId2">
        <w:r>
          <w:rPr>
            <w:rStyle w:val="InternetLink"/>
            <w:rFonts w:cs="Times New Roman" w:ascii="Times New Roman" w:hAnsi="Times New Roman"/>
            <w:b/>
            <w:lang w:val="en-US"/>
          </w:rPr>
          <w:t>S2</w:t>
        </w:r>
      </w:hyperlink>
      <w:r>
        <w:rPr>
          <w:rFonts w:cs="Times New Roman" w:ascii="Times New Roman" w:hAnsi="Times New Roman"/>
          <w:b/>
          <w:lang w:val="en-US"/>
        </w:rPr>
        <w:t>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>Associated MIGS record</w:t>
      </w:r>
    </w:p>
    <w:p>
      <w:pPr>
        <w:pStyle w:val="TextBody"/>
        <w:spacing w:lineRule="auto" w:line="48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856" w:type="dxa"/>
        <w:jc w:val="left"/>
        <w:tblInd w:w="-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471"/>
        <w:gridCol w:w="2985"/>
      </w:tblGrid>
      <w:tr>
        <w:trPr>
          <w:trHeight w:val="178" w:hRule="atLeast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99CC00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99CC00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 name</w:t>
            </w:r>
          </w:p>
        </w:tc>
        <w:tc>
          <w:tcPr>
            <w:tcW w:w="29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mit to INSDC/Trace archives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D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ce Archive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GS CHECK LIST TYPE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ject Name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NamesforLife"/>
                <w:rFonts w:cs="Times New Roman" w:ascii="Times New Roman" w:hAnsi="Times New Roman"/>
                <w:i/>
                <w:sz w:val="24"/>
                <w:szCs w:val="24"/>
              </w:rPr>
              <w:t>Oceanobacillus pictura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strain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i/>
                  <w:sz w:val="24"/>
                  <w:szCs w:val="24"/>
                </w:rPr>
                <w:t>S1</w:t>
              </w:r>
            </w:hyperlink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graphic Location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ddah, Saudi Arabia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tude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22487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tude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856184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th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face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itude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m above sea level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of Sample collection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ember 2013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bitat (EnvO)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gut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°C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nity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halophilic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hyll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uctivity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ht intensity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solved organic carbon (DOC)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mospheric data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1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sity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329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1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alinity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1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solved oxygen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1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ulate organic carbon (POC)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1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Phosphate</w:t>
              </w:r>
            </w:hyperlink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1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itrate</w:t>
              </w:r>
            </w:hyperlink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1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ates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329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1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ides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1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production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pecific genetic lineage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GS-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replicons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hromosomal elements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Size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675,175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 for biomaterial or Genome report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material identifiers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n Pathogenicity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tic Relationship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 Host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t specificity or range (taxid)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status of Host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e individual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1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phic Level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2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 to Oxygen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obic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AFFCD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2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lation and Growth conditions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lumbia broth with addition of 100 g/L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Cl</w:t>
              </w:r>
            </w:hyperlink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2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ucleic acid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eparation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/>
              </w:rPr>
              <w:t>phenol-chloroform extrac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AFFCD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fi-FI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2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brary construction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umina MiSeq mate-paired library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8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brary size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~5 kb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8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reads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206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8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ctor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2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ing method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eq Illumina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3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mbly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des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0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mbly method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0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error rate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0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 of calculation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lti k-mers assembly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3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ishing strategy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 quality draft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us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aft genome, unfinish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verage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s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3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evant SOPs</w:t>
            </w:r>
          </w:p>
        </w:tc>
        <w:tc>
          <w:tcPr>
            <w:tcW w:w="2985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GS-33</w:t>
            </w:r>
          </w:p>
        </w:tc>
        <w:tc>
          <w:tcPr>
            <w:tcW w:w="4471" w:type="dxa"/>
            <w:tcBorders>
              <w:left w:val="single" w:sz="4" w:space="0" w:color="000000"/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evant e-resources</w:t>
            </w:r>
          </w:p>
        </w:tc>
        <w:tc>
          <w:tcPr>
            <w:tcW w:w="2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</w:tbl>
    <w:p>
      <w:pPr>
        <w:pStyle w:val="TextBody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Liberation Serif;Times New Roman" w:hAnsi="Liberation Serif;Times New Roman" w:eastAsia="Times New Roman" w:cs="Lohit Hindi;MS Mincho"/>
      <w:sz w:val="24"/>
      <w:szCs w:val="24"/>
      <w:lang w:val="en-GB" w:eastAsia="zh-CN" w:bidi="hi-IN"/>
    </w:rPr>
  </w:style>
  <w:style w:type="character" w:styleId="NamesforLife">
    <w:name w:val="NamesforLife"/>
    <w:qFormat/>
    <w:rPr>
      <w:color w:val="505050"/>
      <w:u w:val="none"/>
    </w:rPr>
  </w:style>
  <w:style w:type="character" w:styleId="BiologicalChemical">
    <w:name w:val="BiologicalChemical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100" w:before="0" w:after="120"/>
    </w:pPr>
    <w:rPr>
      <w:rFonts w:ascii="Liberation Serif;Times New Roman" w:hAnsi="Liberation Serif;Times New Roman" w:eastAsia="Times New Roman" w:cs="Lohit Hindi;MS Mincho"/>
      <w:sz w:val="24"/>
      <w:szCs w:val="24"/>
      <w:lang w:val="en-GB" w:eastAsia="zh-CN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chebi/chebiOntology.do?treeView=true&amp;chebiId=CHEBI:29387" TargetMode="External"/><Relationship Id="rId3" Type="http://schemas.openxmlformats.org/officeDocument/2006/relationships/hyperlink" Target="http://www.ebi.ac.uk/chebi/chebiOntology.do?treeView=true&amp;chebiId=CHEBI:15138" TargetMode="External"/><Relationship Id="rId4" Type="http://schemas.openxmlformats.org/officeDocument/2006/relationships/hyperlink" Target="http://www.ebi.ac.uk/chebi/chebiOntology.do?treeView=true&amp;chebiId=CHEBI:26020" TargetMode="External"/><Relationship Id="rId5" Type="http://schemas.openxmlformats.org/officeDocument/2006/relationships/hyperlink" Target="http://www.ebi.ac.uk/chebi/chebiOntology.do?treeView=true&amp;chebiId=CHEBI:17632" TargetMode="External"/><Relationship Id="rId6" Type="http://schemas.openxmlformats.org/officeDocument/2006/relationships/hyperlink" Target="http://www.ebi.ac.uk/chebi/chebiOntology.do?treeView=true&amp;chebiId=CHEBI:26710" TargetMode="External"/><Relationship Id="rId7" Type="http://schemas.openxmlformats.org/officeDocument/2006/relationships/hyperlink" Target="http://www.ebi.ac.uk/chebi/chebiOntology.do?treeView=true&amp;chebiId=CHEBI:33696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02:54:00Z</dcterms:created>
  <dc:creator>mbacong</dc:creator>
  <dc:description/>
  <cp:keywords/>
  <dc:language>en-US</dc:language>
  <cp:lastModifiedBy>mbacong</cp:lastModifiedBy>
  <dcterms:modified xsi:type="dcterms:W3CDTF">2015-10-21T03:00:00Z</dcterms:modified>
  <cp:revision>2</cp:revision>
  <dc:subject/>
  <dc:title/>
</cp:coreProperties>
</file>